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rPr/>
      </w:pPr>
      <w:r>
        <w:rPr>
          <w:rFonts w:cs="Times" w:ascii="Times" w:hAnsi="Times"/>
          <w:b/>
        </w:rPr>
        <w:t>Table S4</w:t>
      </w:r>
      <w:r>
        <w:rPr/>
        <w:t>.  Primer sequences (5’-to-3’)</w:t>
      </w:r>
    </w:p>
    <w:tbl>
      <w:tblPr>
        <w:tblW w:w="88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603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Gene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Primer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actin 5C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GAAGAAGTTGCTGCTCTGGTTGTCG</w:t>
            </w:r>
          </w:p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GGACGTCCCACAATCGATGGGAA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rFonts w:eastAsia="Times New Roman" w:cs="Times" w:ascii="Times" w:hAnsi="Times"/>
                <w:i/>
              </w:rPr>
              <w:t>-gal</w:t>
            </w:r>
          </w:p>
          <w:p>
            <w:pPr>
              <w:pStyle w:val="Normal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GCCAGTCAGGCTTTCTTTCACAG</w:t>
            </w:r>
          </w:p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GGTCGCTTCACTTACGCCATTGT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CG755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AAGATACTTTCTGCAGTCCCGAGGC</w:t>
            </w:r>
          </w:p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TCACACCGCATTCGGAAAGTCC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CG1430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AGTTGGGTACTCGAAGTTCGGATG</w:t>
            </w:r>
          </w:p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GCCGATCTTGTGACCCACATTGT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Mst84Dc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GCTGCGGATATTACTGCTGTGGT</w:t>
            </w:r>
          </w:p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ACTGCCAAATGGTCCGCAACAA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Mst87F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GGACCCTGTGGACCCTGCTGCGGA</w:t>
            </w:r>
          </w:p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GCAACTGTCTAGCAGCAAGGGT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CG3124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CGAGACCCAAGTCATCGATACCCAA</w:t>
            </w:r>
          </w:p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TGTGGAAGTTGGCCCACTCATT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hsp7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TGGACGAGGCTGACAAGAACTCC</w:t>
            </w:r>
          </w:p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TGTGGTCGAACTCCTCCTTCTCG</w:t>
            </w:r>
          </w:p>
        </w:tc>
      </w:tr>
    </w:tbl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jc w:val="both"/>
        <w:rPr>
          <w:rFonts w:ascii="Times" w:hAnsi="Times" w:eastAsia="Times" w:cs="Times"/>
        </w:rPr>
      </w:pPr>
      <w:r>
        <w:rPr>
          <w:rFonts w:eastAsia="Times" w:cs="Times" w:ascii="Times" w:hAnsi="Times"/>
        </w:rPr>
        <w:t xml:space="preserve"> </w:t>
      </w:r>
    </w:p>
    <w:p>
      <w:pPr>
        <w:pStyle w:val="Normal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11:38:00Z</dcterms:created>
  <dc:creator>David Wassarman</dc:creator>
  <dc:description/>
  <cp:keywords/>
  <dc:language>en-US</dc:language>
  <cp:lastModifiedBy>David Wassarman</cp:lastModifiedBy>
  <dcterms:modified xsi:type="dcterms:W3CDTF">2012-08-17T11:38:00Z</dcterms:modified>
  <cp:revision>3</cp:revision>
  <dc:subject/>
  <dc:title/>
</cp:coreProperties>
</file>